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16D237" w14:textId="7124DC2F" w:rsidR="006A2471" w:rsidRPr="006F7E46" w:rsidRDefault="006A2471" w:rsidP="006A2471">
      <w:pPr>
        <w:pStyle w:val="NoSpacing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</w:pPr>
      <w:r w:rsidRPr="006F7E4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>S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>5</w:t>
      </w:r>
      <w:r w:rsidRPr="006F7E4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>T</w:t>
      </w:r>
      <w:r w:rsidRPr="006F7E4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 xml:space="preserve">able: Baselin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 xml:space="preserve">variables affecting the risk for </w:t>
      </w:r>
      <w:r w:rsidRPr="006F7E4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>spontaneous abortion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 xml:space="preserve"> (SAB)</w:t>
      </w:r>
      <w:r w:rsidRPr="006F7E4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 xml:space="preserve"> among women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>whose zero time (ZT) occurred</w:t>
      </w:r>
      <w:r w:rsidRPr="006F7E4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0"/>
          <w:szCs w:val="20"/>
          <w:lang w:eastAsia="ko-KR"/>
          <w14:ligatures w14:val="none"/>
        </w:rPr>
        <w:t xml:space="preserve"> during -121 to -150 days from LMP</w:t>
      </w:r>
    </w:p>
    <w:tbl>
      <w:tblPr>
        <w:tblpPr w:leftFromText="180" w:rightFromText="180" w:vertAnchor="page" w:horzAnchor="margin" w:tblpXSpec="center" w:tblpY="2461"/>
        <w:tblW w:w="10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385"/>
        <w:gridCol w:w="1980"/>
        <w:gridCol w:w="1625"/>
        <w:gridCol w:w="810"/>
      </w:tblGrid>
      <w:tr w:rsidR="006A2471" w:rsidRPr="006F7E46" w14:paraId="40ABD448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B4400" w14:textId="77777777" w:rsidR="006A2471" w:rsidRPr="006F7E46" w:rsidRDefault="006A247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Characteristic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C7A6F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HEV239</w:t>
            </w: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, N = 89</w:t>
            </w: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position w:val="8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1C446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HBV</w:t>
            </w: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, N = 98</w:t>
            </w: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position w:val="8"/>
                <w:sz w:val="19"/>
                <w:szCs w:val="19"/>
                <w:vertAlign w:val="superscript"/>
              </w:rPr>
              <w:t>1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38401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p-value</w:t>
            </w: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position w:val="8"/>
                <w:sz w:val="19"/>
                <w:szCs w:val="19"/>
                <w:vertAlign w:val="superscript"/>
              </w:rPr>
              <w:t>2</w:t>
            </w:r>
          </w:p>
        </w:tc>
      </w:tr>
      <w:tr w:rsidR="006A2471" w:rsidRPr="006F7E46" w14:paraId="390FE301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BB7A8" w14:textId="77777777" w:rsidR="006A2471" w:rsidRPr="006F7E46" w:rsidRDefault="006A247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Maternal age at ZT (Median, IQ Range)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17848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4.0 (20.0, 27.0)</w:t>
            </w: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02A3D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2.5 (20.0, 29.0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135F6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647</w:t>
            </w:r>
          </w:p>
        </w:tc>
      </w:tr>
      <w:tr w:rsidR="006A2471" w:rsidRPr="006F7E46" w14:paraId="0B65B38D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45F87" w14:textId="77777777" w:rsidR="006A2471" w:rsidRPr="006F7E46" w:rsidRDefault="006A247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Maternal age group at ZT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1806E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8D340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D2F8A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465</w:t>
            </w:r>
          </w:p>
        </w:tc>
      </w:tr>
      <w:tr w:rsidR="006A2471" w:rsidRPr="006F7E46" w14:paraId="597F02D6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5E9B5" w14:textId="77777777" w:rsidR="006A2471" w:rsidRPr="006F7E46" w:rsidRDefault="006A247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6-19, years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3BB85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0 (22.5%)</w:t>
            </w: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D8CF9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4 (24.5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5F405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6A2471" w:rsidRPr="006F7E46" w14:paraId="1EEE98E5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CAD39" w14:textId="77777777" w:rsidR="006A2471" w:rsidRPr="006F7E46" w:rsidRDefault="006A247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0-35, years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E5513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68 (76.4%)</w:t>
            </w: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28D00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70 (71.4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7FD56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6A2471" w:rsidRPr="006F7E46" w14:paraId="333B22FD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C5C10" w14:textId="77777777" w:rsidR="006A2471" w:rsidRPr="006F7E46" w:rsidRDefault="006A247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6-40, years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4A79B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 (1.1%)</w:t>
            </w: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EBE52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4 (4.1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847E7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6A2471" w:rsidRPr="006F7E46" w14:paraId="7702D42A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A14FB" w14:textId="77777777" w:rsidR="006A2471" w:rsidRPr="006F7E46" w:rsidRDefault="006A247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Maternal age at 1st pregnancy test (Median, IQ Range)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3CF8E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4.0 (20.0, 28.0)</w:t>
            </w: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E437E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3.0 (20.0, 30.0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0087F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754</w:t>
            </w:r>
          </w:p>
        </w:tc>
      </w:tr>
      <w:tr w:rsidR="006A2471" w:rsidRPr="006F7E46" w14:paraId="562274DF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23BE7" w14:textId="77777777" w:rsidR="006A2471" w:rsidRPr="006F7E46" w:rsidRDefault="006A247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Maternal age group at 1st pregnancy test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0F570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4D8CD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E07E9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847</w:t>
            </w:r>
          </w:p>
        </w:tc>
      </w:tr>
      <w:tr w:rsidR="006A2471" w:rsidRPr="006F7E46" w14:paraId="7FCF2C39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A7957" w14:textId="77777777" w:rsidR="006A2471" w:rsidRPr="006F7E46" w:rsidRDefault="006A247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6-19, years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DA86A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6 (18.0%)</w:t>
            </w: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2D1FC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9 (19.4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E9B77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6A2471" w:rsidRPr="006F7E46" w14:paraId="34CC899C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07A9F" w14:textId="77777777" w:rsidR="006A2471" w:rsidRPr="006F7E46" w:rsidRDefault="006A247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0-35, years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CFF9A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70 (78.7%)</w:t>
            </w: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6889E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74 (75.5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3EECA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6A2471" w:rsidRPr="006F7E46" w14:paraId="0C2B8B48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7F16D" w14:textId="77777777" w:rsidR="006A2471" w:rsidRPr="006F7E46" w:rsidRDefault="006A247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6-40, years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5AE94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 (3.4%)</w:t>
            </w: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71E48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5 (5.1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1AB0B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6A2471" w:rsidRPr="006F7E46" w14:paraId="2594F28B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B0B2A" w14:textId="77777777" w:rsidR="006A2471" w:rsidRPr="006F7E46" w:rsidRDefault="006A247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Time difference between LMP (</w:t>
            </w:r>
            <w:r w:rsidRPr="006F7E46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 xml:space="preserve">in days) </w:t>
            </w: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 xml:space="preserve">and </w:t>
            </w:r>
            <w:r w:rsidRPr="006F7E46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 xml:space="preserve">vaccination </w:t>
            </w: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(Median, IQ Range)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84B6F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-136 (-144, -129)</w:t>
            </w: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2C0DC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-132 (-141, -126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D821A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068</w:t>
            </w:r>
          </w:p>
        </w:tc>
      </w:tr>
      <w:tr w:rsidR="006A2471" w:rsidRPr="006F7E46" w14:paraId="140893C0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982D4" w14:textId="77777777" w:rsidR="006A2471" w:rsidRPr="006F7E46" w:rsidRDefault="006A247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Time difference between LMP (</w:t>
            </w:r>
            <w:r w:rsidRPr="006F7E46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 xml:space="preserve">in weeks) </w:t>
            </w: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 xml:space="preserve">and </w:t>
            </w:r>
            <w:r w:rsidRPr="006F7E46">
              <w:rPr>
                <w:rFonts w:ascii="Times New Roman" w:eastAsia="Cambria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 xml:space="preserve">vaccination </w:t>
            </w: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(Median, IQ Range)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CF207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DEFC7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47B3D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347</w:t>
            </w:r>
          </w:p>
        </w:tc>
      </w:tr>
      <w:tr w:rsidR="006A2471" w:rsidRPr="006F7E46" w14:paraId="0FD20A8A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8F642" w14:textId="77777777" w:rsidR="006A2471" w:rsidRPr="006F7E46" w:rsidRDefault="006A247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-25,-12, weeks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BFCB8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89 (100.0%)</w:t>
            </w: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B0845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98 (100.0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90858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6A2471" w:rsidRPr="006F7E46" w14:paraId="6DD114D7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EAF933" w14:textId="77777777" w:rsidR="006A2471" w:rsidRPr="006F7E46" w:rsidRDefault="006A247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Gestational age at first positive pregnancy test (Median, IQ Range)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6BB52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0.0 (8.0, 14.0)</w:t>
            </w: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D0F8E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0.5 (8.0, 14.0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AA177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986</w:t>
            </w:r>
          </w:p>
        </w:tc>
      </w:tr>
      <w:tr w:rsidR="006A2471" w:rsidRPr="006F7E46" w14:paraId="7EC5F4AB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9684E" w14:textId="77777777" w:rsidR="006A2471" w:rsidRPr="006F7E46" w:rsidRDefault="006A247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 xml:space="preserve">Gestational age group at first positive pregnancy test  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336E7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E0919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FBB02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811</w:t>
            </w:r>
          </w:p>
        </w:tc>
      </w:tr>
      <w:tr w:rsidR="006A2471" w:rsidRPr="006F7E46" w14:paraId="0817BC57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84620" w14:textId="77777777" w:rsidR="006A2471" w:rsidRPr="006F7E46" w:rsidRDefault="006A247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-3, weeks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6F2CB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 (0.0%)</w:t>
            </w: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D4649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 (0.0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E5820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6A2471" w:rsidRPr="006F7E46" w14:paraId="7BF2A4FE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0FAB3" w14:textId="77777777" w:rsidR="006A2471" w:rsidRPr="006F7E46" w:rsidRDefault="006A247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4-6, weeks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E5521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9 (10.1%)</w:t>
            </w: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4C45C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6 (6.1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DAA13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6A2471" w:rsidRPr="006F7E46" w14:paraId="6CDF0838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09B7C" w14:textId="77777777" w:rsidR="006A2471" w:rsidRPr="006F7E46" w:rsidRDefault="006A247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7-10, weeks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9BD96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9 (43.8%)</w:t>
            </w: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AFFA8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43 (43.9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E938B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6A2471" w:rsidRPr="006F7E46" w14:paraId="57667132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B4C8C" w14:textId="77777777" w:rsidR="006A2471" w:rsidRPr="006F7E46" w:rsidRDefault="006A247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1-13, weeks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4689B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4 (15.7%)</w:t>
            </w: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DE2AB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3 (23.5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D843A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6A2471" w:rsidRPr="006F7E46" w14:paraId="36B6BAD5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179FC" w14:textId="77777777" w:rsidR="006A2471" w:rsidRPr="006F7E46" w:rsidRDefault="006A247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4-16, weeks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184D4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2 (13.5%)</w:t>
            </w: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1690B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2 (12.2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7B565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6A2471" w:rsidRPr="006F7E46" w14:paraId="63C7E347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A60BD" w14:textId="77777777" w:rsidR="006A2471" w:rsidRPr="006F7E46" w:rsidRDefault="006A247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7-19, weeks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DE097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9 (10.1%)</w:t>
            </w: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DE7F5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7 (7.1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87973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6A2471" w:rsidRPr="006F7E46" w14:paraId="01069B8D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6704F8" w14:textId="77777777" w:rsidR="006A2471" w:rsidRPr="006F7E46" w:rsidRDefault="006A247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0-39, weeks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366055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6 (6.7%)</w:t>
            </w: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1A663B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7 (7.1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D0DEF7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6A2471" w:rsidRPr="006F7E46" w14:paraId="750F27C2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8A2066" w14:textId="77777777" w:rsidR="006A2471" w:rsidRPr="006F7E46" w:rsidRDefault="006A247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BMI at enrollment (Median, IQ Range)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09E164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2.4 (19.0, 25.7)</w:t>
            </w: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1893C4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2.8 (20.2, 25.6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E9A942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471</w:t>
            </w:r>
          </w:p>
        </w:tc>
      </w:tr>
      <w:tr w:rsidR="006A2471" w:rsidRPr="006F7E46" w14:paraId="3F5BEC52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75350F" w14:textId="77777777" w:rsidR="006A2471" w:rsidRPr="006F7E46" w:rsidRDefault="006A247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BMI group at enrollment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817CC1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9BDF10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C958AE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738</w:t>
            </w:r>
          </w:p>
        </w:tc>
      </w:tr>
      <w:tr w:rsidR="006A2471" w:rsidRPr="006F7E46" w14:paraId="6C39E7F6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85C8DA" w14:textId="77777777" w:rsidR="006A2471" w:rsidRPr="006F7E46" w:rsidRDefault="006A247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&lt;=30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771C79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84 (94.4%)</w:t>
            </w: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8C4087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94 (95.9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94241B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6A2471" w:rsidRPr="006F7E46" w14:paraId="3F8AADE9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84C580" w14:textId="77777777" w:rsidR="006A2471" w:rsidRPr="006F7E46" w:rsidRDefault="006A247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&gt;30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998029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5 (5.6%)</w:t>
            </w: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D69BBB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4 (4.1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13212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6A2471" w:rsidRPr="006F7E46" w14:paraId="30836040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3EA786" w14:textId="77777777" w:rsidR="006A2471" w:rsidRPr="006F7E46" w:rsidRDefault="006A247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History of SAB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AD9E63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A22C95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952A44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884</w:t>
            </w:r>
          </w:p>
        </w:tc>
      </w:tr>
      <w:tr w:rsidR="006A2471" w:rsidRPr="006F7E46" w14:paraId="72ED30B0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10404E" w14:textId="77777777" w:rsidR="006A2471" w:rsidRPr="006F7E46" w:rsidRDefault="006A247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Yes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7FCDFE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5 (5.6%)</w:t>
            </w: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0E8B6D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6 (6.1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079BB4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6A2471" w:rsidRPr="006F7E46" w14:paraId="3F8C7A83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71CA26" w14:textId="77777777" w:rsidR="006A2471" w:rsidRPr="006F7E46" w:rsidRDefault="006A247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No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64D12B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84 (94.4%)</w:t>
            </w: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B955C2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92 (93.9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1BC620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6A2471" w:rsidRPr="006F7E46" w14:paraId="33ABB633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44D8F9" w14:textId="77777777" w:rsidR="006A2471" w:rsidRPr="006F7E46" w:rsidRDefault="006A247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History of induced /therapeutic abortion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4472B7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F1C167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956E0D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&gt;0.999</w:t>
            </w:r>
          </w:p>
        </w:tc>
      </w:tr>
      <w:tr w:rsidR="006A2471" w:rsidRPr="006F7E46" w14:paraId="7A37B4C0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99552" w14:textId="77777777" w:rsidR="006A2471" w:rsidRPr="006F7E46" w:rsidRDefault="006A247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Yes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625FFB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 (0.0%)</w:t>
            </w: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08D6F6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 (0.0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2B4660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6A2471" w:rsidRPr="006F7E46" w14:paraId="492C69E3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1E2ED3" w14:textId="77777777" w:rsidR="006A2471" w:rsidRPr="006F7E46" w:rsidRDefault="006A247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No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F71EE9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89 (100.0%)</w:t>
            </w: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698459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98 (100.0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070A8C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6A2471" w:rsidRPr="006F7E46" w14:paraId="070CB2B7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E6F8D0" w14:textId="77777777" w:rsidR="006A2471" w:rsidRPr="006F7E46" w:rsidRDefault="006A247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History of hypertension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42B1E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56D26D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D35FBD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225</w:t>
            </w:r>
          </w:p>
        </w:tc>
      </w:tr>
      <w:tr w:rsidR="006A2471" w:rsidRPr="006F7E46" w14:paraId="5BA0925B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30D19A" w14:textId="77777777" w:rsidR="006A2471" w:rsidRPr="006F7E46" w:rsidRDefault="006A247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Yes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E5C07D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 (0.0%)</w:t>
            </w: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163016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 (1.0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3F8A10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6A2471" w:rsidRPr="006F7E46" w14:paraId="1955B92B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1B815B" w14:textId="77777777" w:rsidR="006A2471" w:rsidRPr="006F7E46" w:rsidRDefault="006A247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No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3E40CC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87 (97.8%)</w:t>
            </w: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48A98E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97 (99.0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9D5F16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6A2471" w:rsidRPr="006F7E46" w14:paraId="3D245F0A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AD68F0" w14:textId="77777777" w:rsidR="006A2471" w:rsidRPr="006F7E46" w:rsidRDefault="006A247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Unknown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9F6925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 (2.2%)</w:t>
            </w: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91A5DB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 (0.0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948E4F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6A2471" w:rsidRPr="006F7E46" w14:paraId="1F6BBFE9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EE3AA" w14:textId="77777777" w:rsidR="006A2471" w:rsidRPr="006F7E46" w:rsidRDefault="006A247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Parity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50D337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C3B263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9F256E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.187</w:t>
            </w:r>
          </w:p>
        </w:tc>
      </w:tr>
      <w:tr w:rsidR="006A2471" w:rsidRPr="006F7E46" w14:paraId="41B78179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AE040C" w14:textId="77777777" w:rsidR="006A2471" w:rsidRPr="006F7E46" w:rsidRDefault="006A2471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DEEE4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5 (28.1%)</w:t>
            </w: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2272F2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37 (37.8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A0B11D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</w:tr>
      <w:tr w:rsidR="006A2471" w:rsidRPr="006F7E46" w14:paraId="5436B242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EED3ED" w14:textId="77777777" w:rsidR="006A2471" w:rsidRPr="006F7E46" w:rsidRDefault="006A2471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&gt;=1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50430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63 (70.8%)</w:t>
            </w: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BE7E27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61 (62.2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FA7A67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</w:tr>
      <w:tr w:rsidR="006A2471" w:rsidRPr="006F7E46" w14:paraId="16AE1420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617D18" w14:textId="77777777" w:rsidR="006A2471" w:rsidRPr="006F7E46" w:rsidRDefault="006A2471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Unknown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08E9DF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 (1.1%)</w:t>
            </w: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00D5EC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 (0.0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1B8445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</w:tr>
      <w:tr w:rsidR="006A2471" w:rsidRPr="006F7E46" w14:paraId="63E3F4BE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46C6EC" w14:textId="77777777" w:rsidR="006A2471" w:rsidRPr="006F7E46" w:rsidRDefault="006A2471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History of stillbirth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4A2785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DB06B6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9D5573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&gt;0.999</w:t>
            </w:r>
          </w:p>
        </w:tc>
      </w:tr>
      <w:tr w:rsidR="006A2471" w:rsidRPr="006F7E46" w14:paraId="6BEAC49D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31004E" w14:textId="77777777" w:rsidR="006A2471" w:rsidRPr="006F7E46" w:rsidRDefault="006A2471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Yes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57DA9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1 (1.1%)</w:t>
            </w: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12A79E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2 (2.0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B52F77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</w:tr>
      <w:tr w:rsidR="006A2471" w:rsidRPr="006F7E46" w14:paraId="4407BA7D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85B9D1" w14:textId="77777777" w:rsidR="006A2471" w:rsidRPr="006F7E46" w:rsidRDefault="006A2471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No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36474A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88 (98.9%)</w:t>
            </w: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59BCD9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96 (98.0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AE97F1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</w:tr>
      <w:tr w:rsidR="006A2471" w:rsidRPr="006F7E46" w14:paraId="2032A036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8A2140" w14:textId="77777777" w:rsidR="006A2471" w:rsidRPr="006F7E46" w:rsidRDefault="006A2471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b/>
                <w:bCs/>
                <w:color w:val="000000"/>
                <w:kern w:val="24"/>
                <w:sz w:val="19"/>
                <w:szCs w:val="19"/>
              </w:rPr>
              <w:t>History of Diabetes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2A9E46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068705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76AF5E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 w:themeColor="text1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Cambria" w:hAnsi="Times New Roman" w:cs="Times New Roman"/>
                <w:color w:val="000000"/>
                <w:kern w:val="24"/>
                <w:sz w:val="19"/>
                <w:szCs w:val="19"/>
              </w:rPr>
              <w:t>-</w:t>
            </w:r>
          </w:p>
        </w:tc>
      </w:tr>
      <w:tr w:rsidR="006A2471" w:rsidRPr="006F7E46" w14:paraId="5BB1CA1B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390338" w14:textId="77777777" w:rsidR="006A2471" w:rsidRPr="006F7E46" w:rsidRDefault="006A2471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Yes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3D5FC0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 (0.0%)</w:t>
            </w: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8F0B83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 (0.0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B9745B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 w:themeColor="text1"/>
                <w:kern w:val="24"/>
                <w:sz w:val="19"/>
                <w:szCs w:val="19"/>
                <w:highlight w:val="yellow"/>
              </w:rPr>
            </w:pPr>
          </w:p>
        </w:tc>
      </w:tr>
      <w:tr w:rsidR="006A2471" w:rsidRPr="006F7E46" w14:paraId="07A247B8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A3622C" w14:textId="77777777" w:rsidR="006A2471" w:rsidRPr="006F7E46" w:rsidRDefault="006A2471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No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FA0F31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85 (95.5%)</w:t>
            </w: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25C981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98 (100.0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B039B2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 w:themeColor="text1"/>
                <w:kern w:val="24"/>
                <w:sz w:val="19"/>
                <w:szCs w:val="19"/>
                <w:highlight w:val="yellow"/>
              </w:rPr>
            </w:pPr>
          </w:p>
        </w:tc>
      </w:tr>
      <w:tr w:rsidR="006A2471" w:rsidRPr="006F7E46" w14:paraId="5E0A6154" w14:textId="77777777" w:rsidTr="00FF08A2">
        <w:trPr>
          <w:trHeight w:val="20"/>
        </w:trPr>
        <w:tc>
          <w:tcPr>
            <w:tcW w:w="638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A62074" w14:textId="77777777" w:rsidR="006A2471" w:rsidRPr="006F7E46" w:rsidRDefault="006A2471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Unknown</w:t>
            </w:r>
          </w:p>
        </w:tc>
        <w:tc>
          <w:tcPr>
            <w:tcW w:w="19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37EE56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4 (4.5%)</w:t>
            </w:r>
          </w:p>
        </w:tc>
        <w:tc>
          <w:tcPr>
            <w:tcW w:w="1625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BF3E2B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0 (0.0%)</w:t>
            </w:r>
          </w:p>
        </w:tc>
        <w:tc>
          <w:tcPr>
            <w:tcW w:w="81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C0EB2A" w14:textId="77777777" w:rsidR="006A2471" w:rsidRPr="006F7E46" w:rsidRDefault="006A2471" w:rsidP="00FF08A2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color w:val="000000" w:themeColor="text1"/>
                <w:kern w:val="24"/>
                <w:sz w:val="19"/>
                <w:szCs w:val="19"/>
                <w:highlight w:val="yellow"/>
              </w:rPr>
            </w:pPr>
          </w:p>
        </w:tc>
      </w:tr>
      <w:tr w:rsidR="006A2471" w:rsidRPr="006F7E46" w14:paraId="1BA3CC3D" w14:textId="77777777" w:rsidTr="00FF08A2">
        <w:trPr>
          <w:trHeight w:val="20"/>
        </w:trPr>
        <w:tc>
          <w:tcPr>
            <w:tcW w:w="10800" w:type="dxa"/>
            <w:gridSpan w:val="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44C0C3" w14:textId="77777777" w:rsidR="006A2471" w:rsidRPr="006F7E46" w:rsidRDefault="006A2471" w:rsidP="00FF08A2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24"/>
                <w:position w:val="8"/>
                <w:sz w:val="19"/>
                <w:szCs w:val="19"/>
                <w:highlight w:val="yellow"/>
                <w:vertAlign w:val="superscript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position w:val="8"/>
                <w:sz w:val="19"/>
                <w:szCs w:val="19"/>
                <w:vertAlign w:val="superscript"/>
              </w:rPr>
              <w:lastRenderedPageBreak/>
              <w:t>1</w:t>
            </w: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n (%); Median (IQR)</w:t>
            </w:r>
          </w:p>
        </w:tc>
      </w:tr>
      <w:tr w:rsidR="006A2471" w:rsidRPr="006F7E46" w14:paraId="0629DAE6" w14:textId="77777777" w:rsidTr="00FF08A2">
        <w:trPr>
          <w:trHeight w:val="20"/>
        </w:trPr>
        <w:tc>
          <w:tcPr>
            <w:tcW w:w="10800" w:type="dxa"/>
            <w:gridSpan w:val="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DEFA00" w14:textId="77777777" w:rsidR="006A2471" w:rsidRPr="006F7E46" w:rsidRDefault="006A2471" w:rsidP="00FF08A2">
            <w:pPr>
              <w:spacing w:after="0" w:line="240" w:lineRule="auto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position w:val="8"/>
                <w:sz w:val="19"/>
                <w:szCs w:val="19"/>
                <w:vertAlign w:val="superscript"/>
              </w:rPr>
              <w:t>2</w:t>
            </w:r>
            <w:r w:rsidRPr="006F7E46">
              <w:rPr>
                <w:rFonts w:ascii="Times New Roman" w:eastAsia="Arial" w:hAnsi="Times New Roman" w:cs="Times New Roman"/>
                <w:color w:val="000000"/>
                <w:kern w:val="24"/>
                <w:sz w:val="19"/>
                <w:szCs w:val="19"/>
              </w:rPr>
              <w:t>Fisher's exact test; Wilcoxon rank sum test; Pearson's Chi-squared test</w:t>
            </w:r>
          </w:p>
        </w:tc>
      </w:tr>
    </w:tbl>
    <w:p w14:paraId="0EBF57A4" w14:textId="77777777" w:rsidR="006A2471" w:rsidRPr="006F7E46" w:rsidRDefault="006A2471" w:rsidP="006A2471">
      <w:pPr>
        <w:rPr>
          <w:rFonts w:ascii="Times New Roman" w:hAnsi="Times New Roman" w:cs="Times New Roman"/>
          <w:sz w:val="20"/>
          <w:szCs w:val="20"/>
        </w:rPr>
      </w:pPr>
    </w:p>
    <w:p w14:paraId="5D91D6E3" w14:textId="77777777" w:rsidR="006A2471" w:rsidRPr="006F7E46" w:rsidRDefault="006A2471" w:rsidP="006A2471">
      <w:pPr>
        <w:rPr>
          <w:rFonts w:ascii="Times New Roman" w:hAnsi="Times New Roman" w:cs="Times New Roman"/>
          <w:sz w:val="20"/>
          <w:szCs w:val="20"/>
        </w:rPr>
      </w:pPr>
    </w:p>
    <w:p w14:paraId="3EEDB807" w14:textId="77777777" w:rsidR="006A2471" w:rsidRPr="006F7E46" w:rsidRDefault="006A2471" w:rsidP="006A2471">
      <w:pPr>
        <w:rPr>
          <w:rFonts w:ascii="Times New Roman" w:hAnsi="Times New Roman" w:cs="Times New Roman"/>
          <w:sz w:val="20"/>
          <w:szCs w:val="20"/>
        </w:rPr>
      </w:pPr>
    </w:p>
    <w:p w14:paraId="40B9BE28" w14:textId="77777777" w:rsidR="006A2471" w:rsidRPr="006F7E46" w:rsidRDefault="006A2471" w:rsidP="006A2471">
      <w:pPr>
        <w:rPr>
          <w:rFonts w:ascii="Times New Roman" w:hAnsi="Times New Roman" w:cs="Times New Roman"/>
          <w:sz w:val="20"/>
          <w:szCs w:val="20"/>
        </w:rPr>
      </w:pPr>
    </w:p>
    <w:p w14:paraId="4D7551F4" w14:textId="77777777" w:rsidR="00AA3F05" w:rsidRDefault="00AA3F05"/>
    <w:sectPr w:rsidR="00AA3F05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471"/>
    <w:rsid w:val="006A2471"/>
    <w:rsid w:val="008A42A4"/>
    <w:rsid w:val="00AA3F05"/>
    <w:rsid w:val="00E15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A263C"/>
  <w15:chartTrackingRefBased/>
  <w15:docId w15:val="{78FA31E3-40F7-4A3B-9685-2708C6D7A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471"/>
  </w:style>
  <w:style w:type="paragraph" w:styleId="Heading1">
    <w:name w:val="heading 1"/>
    <w:basedOn w:val="Normal"/>
    <w:next w:val="Normal"/>
    <w:link w:val="Heading1Char"/>
    <w:uiPriority w:val="9"/>
    <w:qFormat/>
    <w:rsid w:val="006A24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24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24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24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24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24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24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24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24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4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24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24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24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24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24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24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24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24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24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24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24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24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24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24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24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24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24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24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2471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6A2471"/>
    <w:pPr>
      <w:spacing w:after="0" w:line="240" w:lineRule="auto"/>
    </w:pPr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5</Words>
  <Characters>1859</Characters>
  <Application>Microsoft Office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 Aziz</dc:creator>
  <cp:keywords/>
  <dc:description/>
  <cp:lastModifiedBy>Asma Aziz</cp:lastModifiedBy>
  <cp:revision>1</cp:revision>
  <dcterms:created xsi:type="dcterms:W3CDTF">2026-03-30T03:16:00Z</dcterms:created>
  <dcterms:modified xsi:type="dcterms:W3CDTF">2026-03-30T03:17:00Z</dcterms:modified>
</cp:coreProperties>
</file>